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1: Studies excluded from the systematic review</w:t>
      </w:r>
    </w:p>
    <w:tbl>
      <w:tblPr>
        <w:tblW w:w="9456" w:type="dxa"/>
        <w:jc w:val="left"/>
        <w:tblInd w:w="-4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6"/>
        <w:gridCol w:w="4140"/>
      </w:tblGrid>
      <w:tr>
        <w:trPr>
          <w:tblHeader w:val="true"/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son for exclusion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Aapro M. D et al. </w:t>
            </w:r>
            <w:r>
              <w:rPr>
                <w:rFonts w:cs="Arial" w:ascii="Arial" w:hAnsi="Arial"/>
                <w:sz w:val="16"/>
                <w:szCs w:val="16"/>
              </w:rPr>
              <w:t>Seminars in Oncology 1998;25(5 SUPPL. 12):7-1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liminary finding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bu-Khalaf MM et al.Breast Cancer Research and Treatment 2007;104(3):341-34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pacli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bu-Khalaf MM, et al.Oncology 2005;69(5):372-38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isner J WV, et al. J Clin Oncol, Issn: 0732 183x. 1987;5(10):1523-153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mulative dose not reported and response different between group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kpek G, et al. Cancer 1368;86(7):1368-137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 Ismail SA, et al. European journal of cancer &amp; clinical oncology 1987;23(9):1379-8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s randomized not report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Alba E, </w:t>
            </w:r>
            <w:r>
              <w:rPr>
                <w:rFonts w:cs="Arial" w:ascii="Arial" w:hAnsi="Arial"/>
                <w:sz w:val="16"/>
                <w:szCs w:val="16"/>
              </w:rPr>
              <w:t>et al. Breast Cancer Research and Treatment 2003;77(1):1-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Not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Alberts DS, et al. Drugs 1997;54(SUPPL. </w:t>
            </w:r>
            <w:r>
              <w:rPr>
                <w:rFonts w:cs="Arial" w:ascii="Arial" w:hAnsi="Arial"/>
                <w:sz w:val="16"/>
                <w:szCs w:val="16"/>
              </w:rPr>
              <w:t>4):30-3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rimary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berts DS, et al. Oncology 1997;11(10 SUPPL. 11):54-6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berts DS, et al. Seminars in Oncology 2004;31(SUPPL. 13):53-9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eman BMP, et al. Blood 1878;109(5):1878-188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hort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llegra JC, et al. Investigational New Drugs 1985;3(2):153-6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received not report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lliot CE. et al..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Journal of Clinical Oncology 2005;23(21):4797-479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levant comparison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madori D, et al. Breast Cancer Research and Treatment 1998;49(3):209-21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levant comparison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mat S, et al. Clinical Breast Cancer 2006;7(3):262-26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doce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ndersson M DS et al., Cancer treatment reports 1986;70(10):1181-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 group recruitment closed due to safety issue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ndersson M, et al.European Journal of Cancer 1999;35(1):39-4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moxifen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ndre M, et al. Hematology and Cell Therapy 1997;39(2):59-6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ndre M,. et al.  Blood 1222;103(4):1222-122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hort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nonymous m. et al. Journal of Clinical Oncology 1991;9(2):305-1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t doses epirubicin evaluat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nonymous m. et al. Journal of Clinical Oncology 2000;18(17):3115-2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t doses epirubicin based schedules evaluat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ntman K, et al. Journal of Clinical Oncology 1984;2(6):601-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liminary result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oki S, T et al. Journal of Experimental and Clinical Cancer Research 1998;17(4):465-47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received not reported, response different in the two group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ssikis V, et al. Cancer 2003;97(11):2716-272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tamoxifen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ugustson BM, et al. Journal of Clinical Oncology 2005;23(36):9219-922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Aviles A, </w:t>
            </w:r>
            <w:r>
              <w:rPr>
                <w:rFonts w:cs="Arial" w:ascii="Arial" w:hAnsi="Arial"/>
                <w:sz w:val="16"/>
                <w:szCs w:val="16"/>
              </w:rPr>
              <w:t>et al. Leukemia and Lymphoma 1997;25(3-4):319-32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Different doses compr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viles A,</w:t>
            </w:r>
            <w:r>
              <w:rPr>
                <w:rFonts w:cs="Arial" w:ascii="Arial" w:hAnsi="Arial"/>
                <w:sz w:val="16"/>
                <w:szCs w:val="16"/>
              </w:rPr>
              <w:t xml:space="preserve"> et al. European Journal of Haematology 2002;68(3):144-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Evaluates addition of radiotherap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viles A, et al. Leukemia and Lymphoma 2001;42(4):631-63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Aviles A, </w:t>
            </w:r>
            <w:r>
              <w:rPr>
                <w:rFonts w:cs="Arial" w:ascii="Arial" w:hAnsi="Arial"/>
                <w:sz w:val="16"/>
                <w:szCs w:val="16"/>
              </w:rPr>
              <w:t>et al. Annals of Hematology 2002;81(7):368-37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High versus low dose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viles A, et al. Cancer Research Therapy and Control 2000;10(1-2):119-12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Aviles A, </w:t>
            </w:r>
            <w:r>
              <w:rPr>
                <w:rFonts w:cs="Arial" w:ascii="Arial" w:hAnsi="Arial"/>
                <w:sz w:val="16"/>
                <w:szCs w:val="16"/>
              </w:rPr>
              <w:t>et al. Cancer Biotherapy and Radiopharmaceuticals 2007;22(2):194-19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No anthracycline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Aviles A, </w:t>
            </w:r>
            <w:r>
              <w:rPr>
                <w:rFonts w:cs="Arial" w:ascii="Arial" w:hAnsi="Arial"/>
                <w:sz w:val="16"/>
                <w:szCs w:val="16"/>
              </w:rPr>
              <w:t>et al. Anti Cancer Drugs 1997;8(10):937-4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Evaluates dose escalation 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viles A,. et al.  Leukemia and Lymphoma 2000;39(3-4):311-31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Aviles A, </w:t>
            </w:r>
            <w:r>
              <w:rPr>
                <w:rFonts w:cs="Arial" w:ascii="Arial" w:hAnsi="Arial"/>
                <w:sz w:val="16"/>
                <w:szCs w:val="16"/>
              </w:rPr>
              <w:t>et al. Leukemia &amp; Lymphoma 1023;46(7):10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es not report treatment receiv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viles A,</w:t>
            </w:r>
            <w:r>
              <w:rPr>
                <w:rFonts w:cs="Arial" w:ascii="Arial" w:hAnsi="Arial"/>
                <w:sz w:val="16"/>
                <w:szCs w:val="16"/>
              </w:rPr>
              <w:t>. et al.  Medical &amp; Pediatric Oncology 1995;24(3):171-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Duplicate of Aviles 1994 includ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ailey NP, et al. Annals of Oncology 1998;9(6):633-63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kly versus cyclical therap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aldini E, et al. Clinical Breast Cancer 2004;5(5):358-36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ary report of RCT, no cardiotoxicity outcome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aldini E,</w:t>
            </w:r>
            <w:r>
              <w:rPr>
                <w:rFonts w:cs="Arial" w:ascii="Arial" w:hAnsi="Arial"/>
                <w:sz w:val="16"/>
                <w:szCs w:val="16"/>
              </w:rPr>
              <w:t xml:space="preserve">. et al. 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Annals of Oncology 2003;14(2):227-23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Standard dose versus dose dense therap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Baldini E, </w:t>
            </w:r>
            <w:r>
              <w:rPr>
                <w:rFonts w:cs="Arial" w:ascii="Arial" w:hAnsi="Arial"/>
                <w:sz w:val="16"/>
                <w:szCs w:val="16"/>
              </w:rPr>
              <w:t>et al. British Journal of Cancer 2004;91(1):45-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Evaluates pacli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Baldini E, </w:t>
            </w:r>
            <w:r>
              <w:rPr>
                <w:rFonts w:cs="Arial" w:ascii="Arial" w:hAnsi="Arial"/>
                <w:sz w:val="16"/>
                <w:szCs w:val="16"/>
              </w:rPr>
              <w:t>et al. American society of clinical oncology 2003;22:3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Evaluates pacli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allova V, et al. Annals of Oncology 2005;16(1):124-13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non-doxorubicin arm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arni S, et al. Anticancer Research 2007;27(4 C):3019-302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asser RL, et al. Journal of Clinical Oncology 2006;24(3):370-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Dose intense versus standard dose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astholt L, </w:t>
            </w:r>
            <w:r>
              <w:rPr>
                <w:rFonts w:cs="Arial" w:ascii="Arial" w:hAnsi="Arial"/>
                <w:sz w:val="16"/>
                <w:szCs w:val="16"/>
              </w:rPr>
              <w:t>et al. Journal of Clinical Oncology 1146;14(4):1146-115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response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ates M,.et al.  Clinical Therapeutics 1997;19(1):167-18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 Swain 1997 – pharmacoeconomic analysi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atist G, et al. Cancer Res 1985;45(11 Pt 2):5900-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ll patients randomised, not all on anthracyclines, no cardiac outcome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echer R, et al. Seminars in Oncology 1996;23(3 Suppl 7):28-3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ppropriate control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ennett JM,. et al.  Investigational New Drugs 1985;3(2):179-8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im results, no numbers reported for cardiotiotoxicity, may be Bennet 1988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entzen SM, et al. Journal of Clinical Oncology 2007;25(26):4096-410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erruti A, et al. Journal of Clinical Oncology 2002;20(20):4150-415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non-anthracycline arm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Bertini M, </w:t>
            </w:r>
            <w:r>
              <w:rPr>
                <w:rFonts w:cs="Arial" w:ascii="Arial" w:hAnsi="Arial"/>
                <w:sz w:val="16"/>
                <w:szCs w:val="16"/>
              </w:rPr>
              <w:t>et al. Haematologica 1997;82(3):309-1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No cardiac outcome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slija S,. Annals of Oncology 2007;18(2):215-22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nsus treatment guideline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essell EM, et al. Annals of Oncology 2003;14(2):258-26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fficient data reported on cardiotoxicity as not prospectively collect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ianco Ar CA, et al. Cancer Chemotherapy &amp; Pharmacology 1985;14(Suppl 1):S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available from British Librar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iganzoli L,</w:t>
            </w:r>
            <w:r>
              <w:rPr>
                <w:rFonts w:cs="Arial" w:ascii="Arial" w:hAnsi="Arial"/>
                <w:sz w:val="16"/>
                <w:szCs w:val="16"/>
              </w:rPr>
              <w:t xml:space="preserve"> et al.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ritical Reviews in Oncology/Hematology 2007;61(1):84-8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rospective analysis looking at age as a predictor of outcome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iganzoli L, et al. Cancer 2003;97(1):40-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pacli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lade J, et al. Blood 2005;106(12):3755-375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versus standard dose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Blajman C, </w:t>
            </w:r>
            <w:r>
              <w:rPr>
                <w:rFonts w:cs="Arial" w:ascii="Arial" w:hAnsi="Arial"/>
                <w:sz w:val="16"/>
                <w:szCs w:val="16"/>
              </w:rPr>
              <w:t>et al. Cancer 1091;85(5):1091-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No appropriate control arm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iss Jm Annals of Oncology 1990;1(Suppl):2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tamoxifen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lum RH. et al.. Oncology 1669;11(11):1669-167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ary repor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Bonadonna G, </w:t>
            </w:r>
            <w:r>
              <w:rPr>
                <w:rFonts w:cs="Arial" w:ascii="Arial" w:hAnsi="Arial"/>
                <w:sz w:val="16"/>
                <w:szCs w:val="16"/>
              </w:rPr>
              <w:t>et al. Jama 1995;273(7):542-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umulative dose not report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onneterre J, et al. Journal of Clinical Oncology 2005;23(12):2686-9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response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onneterre J,. et al.  Journal of Clinical Oncology 2004;22(15):3070-307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response study, long term follow-up, observationa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onneterre J, et al. Oncology 2004;66(3):185-19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pacli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onneterre JM, et al. Oncology 2004;18(14 Suppl 14):56-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response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ontenbal M, et al. Journal of Clinical Oncology 2005;23(28):7081-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doce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rain EGC, et al. Journal of the American Medical Association 2005;293(19):2367-237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docetaxel</w:t>
            </w:r>
          </w:p>
        </w:tc>
      </w:tr>
      <w:tr>
        <w:trPr>
          <w:trHeight w:val="490" w:hRule="atLeast"/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ramwell VH, et al. European Journal of Cancer &amp; Clinical Oncology 1983;19(8):1097-10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crossover treatment groups if indicated and cardiotoxicity reported for both treatment periods combin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randt L,. et al.  Acta Oncologica 2001;40(2-3):185-19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ematic 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ria E,</w:t>
            </w:r>
            <w:r>
              <w:rPr>
                <w:rFonts w:cs="Arial" w:ascii="Arial" w:hAnsi="Arial"/>
                <w:sz w:val="16"/>
                <w:szCs w:val="16"/>
              </w:rPr>
              <w:t xml:space="preserve"> et al.. Breast Cancer Research and Treatment 2008;109(2):231-23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No anthracycline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rufman G,</w:t>
            </w:r>
            <w:r>
              <w:rPr>
                <w:rFonts w:cs="Arial" w:ascii="Arial" w:hAnsi="Arial"/>
                <w:sz w:val="16"/>
                <w:szCs w:val="16"/>
              </w:rPr>
              <w:t xml:space="preserve"> et al.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nals of Oncology 1997;8(2):155-16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dose versus low dose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Brugiatelli M, </w:t>
            </w:r>
            <w:r>
              <w:rPr>
                <w:rFonts w:cs="Arial" w:ascii="Arial" w:hAnsi="Arial"/>
                <w:sz w:val="16"/>
                <w:szCs w:val="16"/>
              </w:rPr>
              <w:t>et al. Haematologica 1993;78(5):306-1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liminary result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ryant J, et al. British Journal of Cancer 2007;96(2):226-23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ematic 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ryant J, et al. Health Technology Assessment 2007;11(27)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ematic 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Burgert EO, Jr. et al.,. </w:t>
            </w:r>
            <w:r>
              <w:rPr>
                <w:rFonts w:cs="Arial" w:ascii="Arial" w:hAnsi="Arial"/>
                <w:sz w:val="16"/>
                <w:szCs w:val="16"/>
              </w:rPr>
              <w:t>Journal of Clinical Oncology 1990;8(9):1514-2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es not report treatment reciev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urton C,. et al.  British Journal of Cancer 2006;94(6):806-81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ppropriate comparison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urton C, et al.  British Journal of Haematology 2005;130(4):536-4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P versus CIOP, inferior efficacy, RCT terminated earl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Büyükünal E et al. Chemioterapia : 1987;6(5):377-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al trial, not randomised, baseline imbalances in prior chemo- and radiotherap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uzdar AU, et al.. Journal of Clinical Oncology 1992;10(10):1540-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addition of alpha interferon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uzdar AU, et al.. Journal of Clinical Oncology 1999;17(11):3412-341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pacli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uzdar AU,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Clinical Cancer Research 2007;13(1):228-23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pacli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Buzzoni R,</w:t>
            </w:r>
            <w:r>
              <w:rPr>
                <w:rFonts w:cs="Arial" w:ascii="Arial" w:hAnsi="Arial"/>
                <w:sz w:val="16"/>
                <w:szCs w:val="16"/>
              </w:rPr>
              <w:t xml:space="preserve"> et al.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Journal of Clinical Oncology 1991;9(12):2134-4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one dosing stategy versus another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meron A, et al. Cochrane Database of Systematic Reviews 2008;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 for systematic 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mpos S. et al. Community Oncology 2005;2(SUPPL. 1):8-1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ntu MG, et al. Journal of Clinical Oncology 1232;20(5):1232-123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pacli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potorto AM, et al. Journal of Chemotherapy 2003;15(2):184-19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e intense therapy versus standard therap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rde P, et al. Journal of Clinical Oncology 1993;11(11):2258-7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ppropriate comparison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ardinale D,</w:t>
            </w:r>
            <w:r>
              <w:rPr>
                <w:rFonts w:cs="Arial" w:ascii="Arial" w:hAnsi="Arial"/>
                <w:sz w:val="16"/>
                <w:szCs w:val="16"/>
              </w:rPr>
              <w:t>. Circulation 2006;114(23):2474-8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ll patients on anthracyclines – mix of chemotherapy regimen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rrio I, et al. J Nucl Med 1993;34(9):1503-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rmo-Pereira J, et al. British Journal of Cancer 1987;56(4):471-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o doses compar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rotenuto M et al. Leuk Lymphoma 1992;7(Suppl. 2):25-2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eliminary results 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sper ES. et al.  Clin Trials J 1987;24(Suppl. 1):57-6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 of Casper 1987b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asper ES. et al. Clin. Trials J. 1987;24(Suppl. 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1):139-14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fficient information on doses receiv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ssier PA,. et al. Breast Cancer Research and Treatment 2008;109(2):343-35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etaxel versus pacli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han S, et al. Journal of Clinical Oncology 1999;17(8):2341-5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doce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han Sm. et al. Oncology 1997;11(8 Suppl 8):19-2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doce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hang Ae. et al. Journal of clinical oncology : 1988;6(9):1491-50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versus low dose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hang P et al. Procamerasscancer Res 1975;16(66):No.32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ppropriate control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olozza M, et al. European Journal of Cancer 2002;38(17):2279-228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moxifen also given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ottin Y, et al. Clinical Cardiology 1998;21(9):665-67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owan JD,. et al. 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Investigational New Drugs 1985;3(2):149-5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im results of an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Cresta S, </w:t>
            </w:r>
            <w:r>
              <w:rPr>
                <w:rFonts w:cs="Arial" w:ascii="Arial" w:hAnsi="Arial"/>
                <w:sz w:val="16"/>
                <w:szCs w:val="16"/>
              </w:rPr>
              <w:t>et al. Annals of Oncology 2004;15(3):433-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Evaluates doce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ando TM,. et al. American Journal of Cancer 2005;4(3):193-20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e Lena M et al.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Clinical Trials Journal 1987;24(Suppl 1):223-22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outcomes not reported full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De Lena M, </w:t>
            </w:r>
            <w:r>
              <w:rPr>
                <w:rFonts w:cs="Arial" w:ascii="Arial" w:hAnsi="Arial"/>
                <w:sz w:val="16"/>
                <w:szCs w:val="16"/>
              </w:rPr>
              <w:t xml:space="preserve">et al.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Medical Oncology &amp; Tumor Pharmacotherapy 1989;6(2):163-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Duplicate De Lena 1987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Di Trolio R, </w:t>
            </w:r>
            <w:r>
              <w:rPr>
                <w:rFonts w:cs="Arial" w:ascii="Arial" w:hAnsi="Arial"/>
                <w:sz w:val="16"/>
                <w:szCs w:val="16"/>
              </w:rPr>
              <w:t>et al. International Journal of Immunopathology and Pharmacology 2006;19(2):253-26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Systematic 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Dogliotti L, </w:t>
            </w:r>
            <w:r>
              <w:rPr>
                <w:rFonts w:cs="Arial" w:ascii="Arial" w:hAnsi="Arial"/>
                <w:sz w:val="16"/>
                <w:szCs w:val="16"/>
              </w:rPr>
              <w:t>et al. Journal of Clinical Oncology 1165;14(4):1165-117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No appropriate non anthracycline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ranitsaris G, et al.. Breast Cancer Research and Treatment 2008;107(3):443-45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s risk from O’Brien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chateau Pharmaceutisch Weekblad 1155;134(33):1155-115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ary report of a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Ec van Dalen et al. </w:t>
            </w:r>
            <w:r>
              <w:rPr>
                <w:rFonts w:cs="Arial" w:ascii="Arial" w:hAnsi="Arial"/>
                <w:sz w:val="16"/>
                <w:szCs w:val="16"/>
              </w:rPr>
              <w:t>Cochrane Database of Systematic Reviews: Protocols 2007 Issue 3 John Wiley &amp; Sons, Ltd Chichester, UK DOI: 10.1002/14651858.CD006647 2007(3)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ematic 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jlertsen B, et al. European Journal of Cancer 2007;43(5):877-8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 received from British Library 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l Mawla Ng. et al. Anti cancer drugs 1991;2(4):371-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comparison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ngert A, et al.. Journal of Clinical Oncology 2007;25(23):3495-350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addition of chemo to radiotherap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rkisi M, et al.  Journal of Chemotherapy 1997;9(6):442-44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 received in each group unclear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enk R,. et al.  British Journal of Haematology 2005;130(4):588-59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comparison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rasci G, et al. Oncology 2005;68(4-6):391-39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doce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rench Adjuvant Study Group. Journal of Clinical Oncology 2001;19(3):602-1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comparison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rei BL, et al. Soefje SAE.. Journal of Pharmacy Practice 2008;21(2):146-15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umoleau P, et al.. Journal of Clinical Oncology 2003;21(6):1190-119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tter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Fumoleau P, et al. Drugs 1993;2:38-4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comparison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umoleau P et al. Proceedings of the American Society of Clinical Oncology 2001;20(Pt 1):28a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doce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umoleau P, et al. l.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Journal of Clinical Oncology 2003;21(2):298-30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comparison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Galetta F, </w:t>
            </w:r>
            <w:r>
              <w:rPr>
                <w:rFonts w:cs="Arial" w:ascii="Arial" w:hAnsi="Arial"/>
                <w:sz w:val="16"/>
                <w:szCs w:val="16"/>
              </w:rPr>
              <w:t xml:space="preserve">et al.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Biomedicine &amp; Pharmacotherapy 2005;59(10):541-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fficient data for cardiac outcome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anz Pa et al. Journal of clinical oncology : 2008;26(8):1223-3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g term follow up of selected patients from RCTs, observational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Gianni AM, </w:t>
            </w:r>
            <w:r>
              <w:rPr>
                <w:rFonts w:cs="Arial" w:ascii="Arial" w:hAnsi="Arial"/>
                <w:sz w:val="16"/>
                <w:szCs w:val="16"/>
              </w:rPr>
              <w:t>et al. New England Journal of Medicine 1290;336(18):1290-129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comparison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iordano SH, et al.. Journal of the National Cancer Institute 2007;99(5):340-34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itoria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iordano SH, et al. Journal of the National Cancer Institute 2008;100(4):230-23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itoria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ill PS, et al.. Journal of Clinical Oncology 1996;14(8):2353-6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posi’s sarcoma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lenn J, et al. Cancer 1206;55(6):1206-1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 for RCT and non-RCT patients combin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lenn J, et al.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Surgery 1985;97(3):316-2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 for RCT and non-RCT patients combin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Gregory RK, et al. European Journal of Cancer 2000;36(4):503-50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Not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Guglielmi C,</w:t>
            </w:r>
            <w:r>
              <w:rPr>
                <w:rFonts w:cs="Arial" w:ascii="Arial" w:hAnsi="Arial"/>
                <w:sz w:val="16"/>
                <w:szCs w:val="16"/>
              </w:rPr>
              <w:t xml:space="preserve"> et al.. Haematologica 1989;74(6):563-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Duplicate study of 145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amberg P, et al.. European Journal of Cancer 1514;43(10):1514-152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ardenbergh PH, et al.  International Journal of Radiation Oncology, Biology, Physics 1999;45(1):69-7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therapy and radiotherap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asan SP, et al.  Journal of the National Medical Association 2004;96(2 SUPPL):196-19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rospective analysi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ealey Bird BRJ, et al.  Clinical Cancer Research 2008;14(1):14-2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Heidemann E, et al. Onkologie 1990;13(1):24-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 Heidemann 1993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equet O, et al. Journal of Clinical Oncology 1864;22(10):1864-187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arussi D,</w:t>
            </w:r>
            <w:r>
              <w:rPr>
                <w:rFonts w:cs="Arial" w:ascii="Arial" w:hAnsi="Arial"/>
                <w:sz w:val="16"/>
                <w:szCs w:val="16"/>
              </w:rPr>
              <w:t>. et al.  Molecular Aspects of Medicine 1994;15(12)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Acute lymphoblastic leukemia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scoe N,. et al.  Current Oncology 2003;10(1):27-3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posi’s sarcoma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Jensen BV. et al.  Seminars in Oncology 2006;33(SUPPL. 8):15-2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itorial – no primary data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Jurcut R, et al. Supportive Care in Cancer 2008;16(5):437-44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Keiling R, et al. Onkologie 1986;9 Suppl 1:8-1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 FESG 1988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Kinoshita T, et al.. International Journal of Hematology 2004;80(4):341-35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comparison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Kleeberg URE. et al.  Gynakologische Praxis 2008;32(1):134-13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Knight E et al. Procamerasscancer Res 1975;16(66):No.76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comparison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Kremer L C et al. </w:t>
            </w:r>
            <w:r>
              <w:rPr>
                <w:rFonts w:cs="Arial" w:ascii="Arial" w:hAnsi="Arial"/>
                <w:sz w:val="16"/>
                <w:szCs w:val="16"/>
              </w:rPr>
              <w:t>Annals of Oncology 2002;13(6):819-82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ematic 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Krupicka J, et al.. Leukemia &amp; Lymphoma 2002;43(12):2325-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 and after comparison in participants from RCT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eonard Rc et al.  Journal of clinical oncology : 1987;5(7):1056-6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over study, no useable outcome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inden HM, et al. Journal of Clinical Oncology 2007;25(6):656-66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tial versus simultaneous dosing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Lipshultz SE, et al. 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Heart 2008;94(4):525-53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 primary study, narrative review 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Lopez M,</w:t>
            </w:r>
            <w:r>
              <w:rPr>
                <w:rFonts w:cs="Arial" w:ascii="Arial" w:hAnsi="Arial"/>
                <w:sz w:val="16"/>
                <w:szCs w:val="16"/>
              </w:rPr>
              <w:t xml:space="preserve"> et al.. Cancer 1989;64(12):2431-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received not reported, difference in response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cioch T,</w:t>
            </w:r>
            <w:r>
              <w:rPr>
                <w:rFonts w:cs="Arial" w:ascii="Arial" w:hAnsi="Arial"/>
                <w:sz w:val="16"/>
                <w:szCs w:val="16"/>
              </w:rPr>
              <w:t xml:space="preserve"> et al.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amily Medicine and Primary Care Review 2006;8(3):997-99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Systematic 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Lopez M,. Oncology 1989;46(1):1-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Duplicate of IMBSWE 1988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agnus B et al., European Journal of Haematology 2008;80(6):477-48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-analysi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ano M,. et al.  Breast Cancer Research and Treatment 2005;89(1):81-9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Martoni A,</w:t>
            </w:r>
            <w:r>
              <w:rPr>
                <w:rFonts w:cs="Arial" w:ascii="Arial" w:hAnsi="Arial"/>
                <w:sz w:val="16"/>
                <w:szCs w:val="16"/>
              </w:rPr>
              <w:t xml:space="preserve"> et al.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Oncology 1990;47(5):427-3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 overs and dose received not clear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Massidda B, </w:t>
            </w:r>
            <w:r>
              <w:rPr>
                <w:rFonts w:cs="Arial" w:ascii="Arial" w:hAnsi="Arial"/>
                <w:sz w:val="16"/>
                <w:szCs w:val="16"/>
              </w:rPr>
              <w:t>et al. Anticancer Research 1997;17(1B):663-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function not defin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aung K, et al. Clinical Breast Cancer 2002;3(3):183-18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ary report of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Mellqvist UH, et al. 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Cancer 2008;112(1):129-13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n appropriate comparison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Merli F, </w:t>
            </w:r>
            <w:r>
              <w:rPr>
                <w:rFonts w:cs="Arial" w:ascii="Arial" w:hAnsi="Arial"/>
                <w:sz w:val="16"/>
                <w:szCs w:val="16"/>
              </w:rPr>
              <w:t>et al. Leukemia and Lymphoma 2007;48(2):367-37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No appropriate comparison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eyer RM, et al.  Journal of Clinical Oncology 1995;13(9):2386-9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kly versus standard dosing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ori M, et al.. International Journal of Hematology 2005;81(3):246-5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ppropriate comparison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Michelotti A,</w:t>
            </w:r>
            <w:r>
              <w:rPr>
                <w:rFonts w:cs="Arial" w:ascii="Arial" w:hAnsi="Arial"/>
                <w:sz w:val="16"/>
                <w:szCs w:val="16"/>
              </w:rPr>
              <w:t xml:space="preserve"> et al.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reast Cancer Research &amp; Treatment 2000;59(2):133-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 Venturini 1996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ori M, et al. Leukemia and Lymphoma 2001;41(3-4):359-36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oser EC, et al.  N Clinical Lymphoma &amp; Myeloma 2005;6(2):122-3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ouridsen HT, et al.  Eur J Cancer Clin Oncol 1987;23(10):1477-8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ardiotoxicity outcome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urphy CA, et al. Drug Safety 2007;30(9):783-80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uss HB, et al. Cancer 1982;50(11):2269-7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ppropriate comparison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air R, et al. Cancer 1998;82(11):2282-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 received unclear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akamae H,. et al.  Cancer 2005;104(11):2492-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n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amer M et al. European journal of cancer (Oxford, England : 1990) 2001;37(9):1132-4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ppropriate comparison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eidhart JA, et al. Journal of Clinical Oncology 1986;4(5):672-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crossover treatment groups if indicated and cardiotoxicity reported for both treatment periods combin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idhart JA,</w:t>
            </w:r>
            <w:r>
              <w:rPr>
                <w:rFonts w:cs="Arial" w:ascii="Arial" w:hAnsi="Arial"/>
                <w:sz w:val="16"/>
                <w:szCs w:val="16"/>
              </w:rPr>
              <w:t xml:space="preserve"> et al.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ncer Treatment Reviews 1983;10:41-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crossover treatment groups if indicated and cardiotoxicity reported for both treatment periods combin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eidhart JA, et al. Seminars in Oncology 1984;11(3 Suppl 1):11-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Preliminary results of Niedhart 1986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emoto T, et al. Cancer 1978;41(6):2073-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ppropriate comparison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ielsen D, et al. Cancer Chemotherapy &amp; Pharmacology 2000;46(6):459-6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ppropriate comparison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ielsen OS, et al.  British Journal of Cancer 1998;78(12):1634-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dose regimen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Nielsen OS, et al.  Sarcoma 2000;4(1-2):31-3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 of  Nielsen 1998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Osby E, et al. Blood 2003;101(10):3840-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ardiac outcomes report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alumbo A,</w:t>
            </w:r>
            <w:r>
              <w:rPr>
                <w:rFonts w:cs="Arial" w:ascii="Arial" w:hAnsi="Arial"/>
                <w:sz w:val="16"/>
                <w:szCs w:val="16"/>
              </w:rPr>
              <w:t xml:space="preserve"> et al.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nals of Oncology 1160;19(6):1160-116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ngalis GA, et al. Leukemia &amp; Lymphoma 2003;44(4):635-4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ardiac outcome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rmar Mkb et al.  Lancet 1998;352(9140):1571-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ardiac outcomes, just reports that they were ‘rare’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rveen S,. et al.  Journal of the College of Physicians and Surgeons Pakistan 2002;12(5):292-29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ardiotoxicity outcome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vone V, et al. Annals of Oncology 2008;19(4):763-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ppropriate control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erez EA, et al.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Journal of Clinical Oncology 2004;22(18):3700-370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 and after comparison, no non anthracycline comparison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Pfreundschuh M, et al.. Blood 2004;104(3):634-64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ppropriate control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hillips JK, et al. Leukemia &amp; Lymphoma 1995;17(5-6):465-7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useable data for cardiotoxicity, gives mean treatment received in those with cardiotoxicity, not number of patient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Pfreundschuh M, </w:t>
            </w:r>
            <w:r>
              <w:rPr>
                <w:rFonts w:cs="Arial" w:ascii="Arial" w:hAnsi="Arial"/>
                <w:sz w:val="16"/>
                <w:szCs w:val="16"/>
              </w:rPr>
              <w:t>et al. Annals of Oncology 2008;19(3):545-55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Dose comparison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iccart MJ. et al. Annals of Oncology 2001;12(SUPPL. 1):S89-S9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ideline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ignata S, et al. BMC Cancer 2006;6(202)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pacli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inedo Hm, et al. Clin Trials J 1987;24(Suppl. 1):231-24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ardiac outcome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iver MS, et al. European Journal of Gynaecological Oncology 1998;19(1):5-1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pacli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loner F, et al. Onkologie 2003;26(2):115-11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ardiac outcome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aynov J, et al. Archive of Oncology 1997;5(1):15-1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oche H, et al. Journal of Clinical Oncology 2006;24(36):5664-7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luates docetaxe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osenfeld CS et al. Proceedings of ASCO 1992;Vol. 11:6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 Swain 1997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ozencweig M, et al. Journal of Clinical Oncology 1984;2(4):275-8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ppropriate comparison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antoro A. et al. Journal of clinical oncology :1995;13(7):1537-45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ppropriate comparison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Schoenfeld Da et al. </w:t>
            </w:r>
            <w:r>
              <w:rPr>
                <w:rFonts w:cs="Arial" w:ascii="Arial" w:hAnsi="Arial"/>
                <w:sz w:val="16"/>
                <w:szCs w:val="16"/>
              </w:rPr>
              <w:t>1982;50(12):2757-276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 not an outcome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emiglazov Vf et al. Voprosy onkologii 2000;46(2):160-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sian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yer JL, et al. M. New England Journal of Medicine 1988;319(12):745-5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 Speyer 1992, no additional data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peyer JL, et al. Cancer Treatment Reviews 1990;17(2-3):161-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 Speyer 1992, no additional data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tebbing J, et al. Breast Cancer Research and Treatment 2008;107(3):451-45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itorial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wart DJ, Seminars in Oncology 1984;11(3 Suppl 1):23-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liminary result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tohr W, </w:t>
            </w:r>
            <w:r>
              <w:rPr>
                <w:rFonts w:cs="Arial" w:ascii="Arial" w:hAnsi="Arial"/>
                <w:sz w:val="16"/>
                <w:szCs w:val="16"/>
              </w:rPr>
              <w:t>et al. Journal of Cancer Research and Clinical Oncology 2006;132(1):35-4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g term followup of participants in RCT but not all patient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kel MPP,</w:t>
            </w:r>
            <w:r>
              <w:rPr>
                <w:rFonts w:cs="Arial" w:ascii="Arial" w:hAnsi="Arial"/>
                <w:sz w:val="16"/>
                <w:szCs w:val="16"/>
              </w:rPr>
              <w:t>. et al.  Pharmacoepidemiology and Drug Safety 2008;17(2):125-13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Observational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utton GP, et al.. Journal of Clinical Oncology 1989;7(2):223-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ppropriate control arm – one dose versus another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aguchi Tet al. </w:t>
            </w:r>
            <w:r>
              <w:rPr>
                <w:rFonts w:cs="Arial" w:ascii="Arial" w:hAnsi="Arial"/>
                <w:sz w:val="16"/>
                <w:szCs w:val="16"/>
              </w:rPr>
              <w:t>[Gan to Kagaku Ryoho [Japanese Journal of Cancer &amp; Chemotherapy] 1986;13(9):2820-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Japanese language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Tallarico D 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Angiology 2003;54(2):219-22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Unclear if randomis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ebbi CK,et al. Journal of Clinical Oncology 2007;25(5):493-50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ardiac outcome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irelli U,. et al.  Critical Reviews in Oncology/Hematology 2001;37(2):153-158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irelli U, et al.  Journal of Clinical Oncology 1998;16(1):27-3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ppropriate comparison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orti FM, et al. Ann Intern Med 1983;99(6):745-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an RCT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ranum Bl 1982;49(5):835-83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appropriate comparison group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simberidou AM, et al. Blood 2002;100(13):4351-4357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ardiac outcome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surumi H, et al. Journal of Cancer Research and Clinical Oncology 2004;130(2):107-113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 received not clear, difference in response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nverferth DV, et al. Semin Oncol 1983;10(1 Suppl 1):49-5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ardiac outcomes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thayakumar S, et al. Aids 1996;10(5):515-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posi’s sarcoma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Van Dalen EC, </w:t>
            </w:r>
            <w:r>
              <w:rPr>
                <w:rFonts w:cs="Arial" w:ascii="Arial" w:hAnsi="Arial"/>
                <w:sz w:val="16"/>
                <w:szCs w:val="16"/>
              </w:rPr>
              <w:t>et al. Cochrane Database of Systematic Reviews 2006;4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Systematic review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Van Toorn DW, et al. Breast Cancer Research and Treatment 2000;60(1):57-62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comparison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entura GJE. et al.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Journal of Clinical Oncology 2005;23(12)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tter – no primary data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Verdonck LF, </w:t>
            </w:r>
            <w:r>
              <w:rPr>
                <w:rFonts w:cs="Arial" w:ascii="Arial" w:hAnsi="Arial"/>
                <w:sz w:val="16"/>
                <w:szCs w:val="16"/>
              </w:rPr>
              <w:t xml:space="preserve">et al. 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Blood 2007;109(7):2759-2766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comparison study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Vici P,</w:t>
            </w:r>
            <w:r>
              <w:rPr>
                <w:rFonts w:cs="Arial" w:ascii="Arial" w:hAnsi="Arial"/>
                <w:sz w:val="16"/>
                <w:szCs w:val="16"/>
              </w:rPr>
              <w:t>. Clinica Terapeutica 1998;149(921):15-20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Duplicate Lopex 1998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eisberg SR et al. Proceedings of ASCO 1992;;Vol. 11:9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plicate Swain 1997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ilson Re. et al. Archives of surgery (Chicago, Ill. : 1960) 1986;121(11):1354-9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es not report treatment received</w:t>
            </w:r>
          </w:p>
        </w:tc>
      </w:tr>
      <w:tr>
        <w:trPr>
          <w:cantSplit w:val="true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olff AC, et al. Surgical Oncology 1999;8(2):93-101.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iew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079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42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08:09:00Z</dcterms:created>
  <dc:creator>Leslie</dc:creator>
  <dc:description/>
  <cp:keywords/>
  <dc:language>en-US</dc:language>
  <cp:lastModifiedBy>p0073992</cp:lastModifiedBy>
  <dcterms:modified xsi:type="dcterms:W3CDTF">2010-06-21T08:09:00Z</dcterms:modified>
  <cp:revision>2</cp:revision>
  <dc:subject/>
  <dc:title>Web table 1: Excluded studies</dc:title>
</cp:coreProperties>
</file>